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3CAEF" w14:textId="2CA1B08A" w:rsidR="00623F97" w:rsidRPr="00645CEE" w:rsidRDefault="006409F4">
      <w:pPr>
        <w:rPr>
          <w:b/>
          <w:bCs w:val="0"/>
          <w:sz w:val="24"/>
          <w:szCs w:val="24"/>
        </w:rPr>
      </w:pPr>
      <w:r w:rsidRPr="00645CEE">
        <w:rPr>
          <w:b/>
          <w:bCs w:val="0"/>
          <w:sz w:val="24"/>
          <w:szCs w:val="24"/>
        </w:rPr>
        <w:t>Supplementary Material 1: Full Search Strings</w:t>
      </w:r>
    </w:p>
    <w:p w14:paraId="603C968D" w14:textId="577D9672" w:rsidR="006409F4" w:rsidRPr="00645CEE" w:rsidRDefault="006409F4">
      <w:pPr>
        <w:rPr>
          <w:b/>
          <w:bCs w:val="0"/>
          <w:sz w:val="24"/>
          <w:szCs w:val="24"/>
        </w:rPr>
      </w:pPr>
      <w:r w:rsidRPr="00645CEE">
        <w:rPr>
          <w:b/>
          <w:bCs w:val="0"/>
          <w:sz w:val="24"/>
          <w:szCs w:val="24"/>
        </w:rPr>
        <w:t>PubMed / MEDLINE</w:t>
      </w:r>
    </w:p>
    <w:p w14:paraId="6F0149D4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("Earthquakes"[MeSH] OR earthquake* OR "Kahramanmaraş" OR "Kahramanmaras" OR Türkiye OR Turkey)  </w:t>
      </w:r>
    </w:p>
    <w:p w14:paraId="1F7A40B4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AND ("Psychological Intervention" OR "Psychotherapy"[MeSH] OR "Cognitive Behavioral Therapy"[MeSH] OR "CBT" OR "TF-CBT" OR "Trauma-Focused Therapy" OR EMDR OR "Eye Movement Desensitization and Reprocessing" OR Psychoeducation OR "Group Therapy"[MeSH] OR "Religious intervention" OR "Spiritually oriented therapy" OR "Islamic cognitive behavioral therapy")  </w:t>
      </w:r>
    </w:p>
    <w:p w14:paraId="30110871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AND ("Post-Traumatic Stress Disorders"[MeSH] OR PTSD OR "Post-traumatic stress" OR Depression OR "Depressive Disorder"[MeSH] OR Anxiety OR "Anxiety Disorders"[MeSH] OR "Sleep disturbance" OR Insomnia OR "Substance-Related Disorders"[MeSH] OR "Substance use")  </w:t>
      </w:r>
    </w:p>
    <w:p w14:paraId="4EC733C2" w14:textId="187DA2BB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Filters: Publication date = Feb 2023 – Jun 2025; Languages = English, Turkish.  </w:t>
      </w:r>
    </w:p>
    <w:p w14:paraId="29123EA1" w14:textId="4A834CA4" w:rsidR="006409F4" w:rsidRPr="00645CEE" w:rsidRDefault="006409F4" w:rsidP="006409F4">
      <w:pPr>
        <w:rPr>
          <w:b/>
          <w:bCs w:val="0"/>
          <w:sz w:val="24"/>
          <w:szCs w:val="24"/>
        </w:rPr>
      </w:pPr>
      <w:r w:rsidRPr="00645CEE">
        <w:rPr>
          <w:b/>
          <w:bCs w:val="0"/>
          <w:sz w:val="24"/>
          <w:szCs w:val="24"/>
        </w:rPr>
        <w:t>Scopus</w:t>
      </w:r>
    </w:p>
    <w:p w14:paraId="67C4BD42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(TITLE-ABS-KEY (earthquake* OR "Kahramanmaraş" OR "Kahramanmaras" OR Türkiye OR Turkey))  </w:t>
      </w:r>
    </w:p>
    <w:p w14:paraId="019D6C37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AND (TITLE-ABS-KEY ("psychological intervention" OR psychotherapy OR "cognitive behavioral therapy" OR CBT OR "trauma-focused therapy" OR EMDR OR "eye movement desensitization and reprocessing" OR psychoeducation OR "group therapy" OR "religious intervention" OR "spiritually oriented therapy" OR "Islamic cognitive behavioral therapy"))  </w:t>
      </w:r>
    </w:p>
    <w:p w14:paraId="0F4D284A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AND (TITLE-ABS-KEY ("post-traumatic stress disorder" OR PTSD OR "post-traumatic stress" OR depression OR "depressive symptoms" OR anxiety OR "anxiety symptoms" OR "sleep disturbance" OR insomnia OR "substance use"))  </w:t>
      </w:r>
    </w:p>
    <w:p w14:paraId="1E0F5C1A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AND (LIMIT-TO (PUBYEAR, 2023) OR LIMIT-TO (PUBYEAR, 2024) OR LIMIT-TO (PUBYEAR, 2025))  </w:t>
      </w:r>
    </w:p>
    <w:p w14:paraId="0E0C0408" w14:textId="4E4D1FC8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AND (LIMIT-TO (LANGUAGE, "English") OR LIMIT-TO (LANGUAGE, "Turkish"))  </w:t>
      </w:r>
    </w:p>
    <w:p w14:paraId="629EF002" w14:textId="749F8ACE" w:rsidR="006409F4" w:rsidRPr="00645CEE" w:rsidRDefault="006409F4" w:rsidP="006409F4">
      <w:pPr>
        <w:rPr>
          <w:b/>
          <w:bCs w:val="0"/>
          <w:sz w:val="24"/>
          <w:szCs w:val="24"/>
        </w:rPr>
      </w:pPr>
      <w:r w:rsidRPr="00645CEE">
        <w:rPr>
          <w:b/>
          <w:bCs w:val="0"/>
          <w:sz w:val="24"/>
          <w:szCs w:val="24"/>
        </w:rPr>
        <w:t>Web of Science (WoS)</w:t>
      </w:r>
    </w:p>
    <w:p w14:paraId="00569566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TS=(earthquake* OR "Kahramanmaraş" OR "Kahramanmaras" OR Türkiye OR Turkey)  </w:t>
      </w:r>
    </w:p>
    <w:p w14:paraId="14AE184A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AND TS=("psychological intervention" OR psychotherapy OR "cognitive behavioral therapy" OR CBT OR "trauma-focused therapy" OR EMDR OR "eye movement desensitization and reprocessing" OR psychoeducation OR "group therapy" OR "religious intervention" OR "spiritually oriented therapy" OR "Islamic cognitive behavioral therapy")  </w:t>
      </w:r>
    </w:p>
    <w:p w14:paraId="75E68521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lastRenderedPageBreak/>
        <w:t xml:space="preserve">AND TS=("post-traumatic stress disorder" OR PTSD OR "post-traumatic stress" OR depression OR "depressive symptoms" OR anxiety OR "anxiety symptoms" OR "sleep disturbance" OR insomnia OR "substance use")  </w:t>
      </w:r>
    </w:p>
    <w:p w14:paraId="588CE5CA" w14:textId="278E3EAE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Refined by: Document types = Article; Publication years = 2023–2025; Languages = English, Turkish.  </w:t>
      </w:r>
    </w:p>
    <w:p w14:paraId="0E9FC768" w14:textId="623AD2A7" w:rsidR="006409F4" w:rsidRPr="00645CEE" w:rsidRDefault="006409F4" w:rsidP="006409F4">
      <w:pPr>
        <w:rPr>
          <w:i/>
          <w:iCs/>
          <w:sz w:val="24"/>
          <w:szCs w:val="24"/>
        </w:rPr>
      </w:pPr>
      <w:r w:rsidRPr="00645CEE">
        <w:rPr>
          <w:b/>
          <w:bCs w:val="0"/>
          <w:sz w:val="24"/>
          <w:szCs w:val="24"/>
        </w:rPr>
        <w:t>DergiPark</w:t>
      </w:r>
      <w:r w:rsidRPr="00645CEE">
        <w:rPr>
          <w:sz w:val="24"/>
          <w:szCs w:val="24"/>
        </w:rPr>
        <w:t xml:space="preserve"> </w:t>
      </w:r>
      <w:r w:rsidRPr="00645CEE">
        <w:rPr>
          <w:i/>
          <w:iCs/>
          <w:sz w:val="24"/>
          <w:szCs w:val="24"/>
        </w:rPr>
        <w:t>(Turkish National Database)</w:t>
      </w:r>
    </w:p>
    <w:p w14:paraId="340CA578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("deprem" OR earthquake* OR "Kahramanmaraş" OR Kahramanmaras OR Türkiye OR Turkey)  </w:t>
      </w:r>
    </w:p>
    <w:p w14:paraId="6434CA7A" w14:textId="77777777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AND ("psikolojik müdahale" OR "psikoterapi" OR "bilişsel davranışçı terapi" OR CBT OR "travma odaklı terapi" OR EMDR OR "göz hareketleriyle duyarsızlaştırma ve yeniden işleme" OR "psiko-eğitim" OR "grup terapisi" OR "dini müdahale" OR "manevi terapi" OR "İslami bilişsel davranışçı terapi")  </w:t>
      </w:r>
    </w:p>
    <w:p w14:paraId="58489B03" w14:textId="1D98791F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AND ("travma sonrası stres bozukluğu" OR TSSB OR "travma sonrası stres" OR depresyon OR "depresif belirtiler" OR anksiyete OR "kaygı bozuklukları" OR "uyku bozukluğu" OR insomnia OR "madde kullanımı")  </w:t>
      </w:r>
    </w:p>
    <w:p w14:paraId="69D0E233" w14:textId="746FA31E" w:rsidR="006409F4" w:rsidRPr="00645CEE" w:rsidRDefault="006409F4" w:rsidP="006409F4">
      <w:pPr>
        <w:rPr>
          <w:sz w:val="24"/>
          <w:szCs w:val="24"/>
        </w:rPr>
      </w:pPr>
      <w:r w:rsidRPr="00645CEE">
        <w:rPr>
          <w:sz w:val="24"/>
          <w:szCs w:val="24"/>
        </w:rPr>
        <w:t xml:space="preserve">Limit: Publication years 2023–2025; Language = Turkish, English.  </w:t>
      </w:r>
    </w:p>
    <w:p w14:paraId="538ACE39" w14:textId="77777777" w:rsidR="00C0007A" w:rsidRPr="00645CEE" w:rsidRDefault="00C0007A" w:rsidP="006409F4">
      <w:pPr>
        <w:rPr>
          <w:sz w:val="24"/>
          <w:szCs w:val="24"/>
        </w:rPr>
      </w:pPr>
    </w:p>
    <w:p w14:paraId="6F369757" w14:textId="77777777" w:rsidR="00017F0E" w:rsidRPr="00645CEE" w:rsidRDefault="00017F0E" w:rsidP="006409F4">
      <w:pPr>
        <w:rPr>
          <w:sz w:val="24"/>
          <w:szCs w:val="24"/>
        </w:rPr>
      </w:pPr>
    </w:p>
    <w:p w14:paraId="16CAC7EB" w14:textId="77777777" w:rsidR="00017F0E" w:rsidRPr="00645CEE" w:rsidRDefault="00017F0E" w:rsidP="006409F4">
      <w:pPr>
        <w:rPr>
          <w:sz w:val="24"/>
          <w:szCs w:val="24"/>
        </w:rPr>
      </w:pPr>
    </w:p>
    <w:p w14:paraId="2CC8A81E" w14:textId="77777777" w:rsidR="00017F0E" w:rsidRPr="00645CEE" w:rsidRDefault="00017F0E" w:rsidP="006409F4">
      <w:pPr>
        <w:rPr>
          <w:sz w:val="24"/>
          <w:szCs w:val="24"/>
        </w:rPr>
      </w:pPr>
    </w:p>
    <w:p w14:paraId="248AF8D7" w14:textId="77777777" w:rsidR="00017F0E" w:rsidRPr="00645CEE" w:rsidRDefault="00017F0E" w:rsidP="006409F4">
      <w:pPr>
        <w:rPr>
          <w:sz w:val="24"/>
          <w:szCs w:val="24"/>
        </w:rPr>
      </w:pPr>
    </w:p>
    <w:p w14:paraId="7B0094F7" w14:textId="77777777" w:rsidR="00017F0E" w:rsidRPr="00645CEE" w:rsidRDefault="00017F0E" w:rsidP="006409F4">
      <w:pPr>
        <w:rPr>
          <w:sz w:val="24"/>
          <w:szCs w:val="24"/>
        </w:rPr>
      </w:pPr>
    </w:p>
    <w:p w14:paraId="54F64AF7" w14:textId="77777777" w:rsidR="00017F0E" w:rsidRPr="00645CEE" w:rsidRDefault="00017F0E" w:rsidP="006409F4">
      <w:pPr>
        <w:rPr>
          <w:sz w:val="24"/>
          <w:szCs w:val="24"/>
        </w:rPr>
      </w:pPr>
    </w:p>
    <w:p w14:paraId="23C52D91" w14:textId="77777777" w:rsidR="00017F0E" w:rsidRPr="00645CEE" w:rsidRDefault="00017F0E" w:rsidP="006409F4">
      <w:pPr>
        <w:rPr>
          <w:sz w:val="24"/>
          <w:szCs w:val="24"/>
        </w:rPr>
      </w:pPr>
    </w:p>
    <w:p w14:paraId="4F36C63A" w14:textId="77777777" w:rsidR="00017F0E" w:rsidRPr="00645CEE" w:rsidRDefault="00017F0E" w:rsidP="006409F4">
      <w:pPr>
        <w:rPr>
          <w:sz w:val="24"/>
          <w:szCs w:val="24"/>
        </w:rPr>
      </w:pPr>
    </w:p>
    <w:p w14:paraId="7FD0FE45" w14:textId="77777777" w:rsidR="00017F0E" w:rsidRPr="00645CEE" w:rsidRDefault="00017F0E" w:rsidP="006409F4">
      <w:pPr>
        <w:rPr>
          <w:sz w:val="24"/>
          <w:szCs w:val="24"/>
        </w:rPr>
      </w:pPr>
    </w:p>
    <w:p w14:paraId="1397808A" w14:textId="77777777" w:rsidR="00017F0E" w:rsidRPr="00645CEE" w:rsidRDefault="00017F0E" w:rsidP="006409F4">
      <w:pPr>
        <w:rPr>
          <w:sz w:val="24"/>
          <w:szCs w:val="24"/>
        </w:rPr>
      </w:pPr>
    </w:p>
    <w:p w14:paraId="2A25E0EB" w14:textId="77777777" w:rsidR="00017F0E" w:rsidRPr="00645CEE" w:rsidRDefault="00017F0E" w:rsidP="006409F4">
      <w:pPr>
        <w:rPr>
          <w:sz w:val="24"/>
          <w:szCs w:val="24"/>
        </w:rPr>
      </w:pPr>
    </w:p>
    <w:p w14:paraId="48DDFC71" w14:textId="77777777" w:rsidR="00017F0E" w:rsidRPr="00645CEE" w:rsidRDefault="00017F0E" w:rsidP="006409F4">
      <w:pPr>
        <w:rPr>
          <w:sz w:val="24"/>
          <w:szCs w:val="24"/>
        </w:rPr>
      </w:pPr>
    </w:p>
    <w:p w14:paraId="3D9A5A2D" w14:textId="77777777" w:rsidR="00A54B9C" w:rsidRDefault="00A54B9C" w:rsidP="00A54B9C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sectPr w:rsidR="00A54B9C" w:rsidSect="00A54B9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1A019C8" w14:textId="77777777" w:rsidR="00A54B9C" w:rsidRDefault="00A54B9C" w:rsidP="00A54B9C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p w14:paraId="69F66BC6" w14:textId="77777777" w:rsidR="00A54B9C" w:rsidRDefault="00A54B9C" w:rsidP="00A54B9C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p w14:paraId="415D2280" w14:textId="77777777" w:rsidR="00A54B9C" w:rsidRDefault="00A54B9C" w:rsidP="00A54B9C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p w14:paraId="2A03CB52" w14:textId="77777777" w:rsidR="00A54B9C" w:rsidRDefault="00A54B9C" w:rsidP="00A54B9C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p w14:paraId="6BB13EE9" w14:textId="77777777" w:rsidR="00A54B9C" w:rsidRDefault="00A54B9C" w:rsidP="00A54B9C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p w14:paraId="40C2E34A" w14:textId="77777777" w:rsidR="00A54B9C" w:rsidRDefault="00A54B9C" w:rsidP="00A54B9C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p w14:paraId="2B4F13D7" w14:textId="478C5345" w:rsidR="00A54B9C" w:rsidRPr="00A54B9C" w:rsidRDefault="00A54B9C" w:rsidP="00A54B9C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sectPr w:rsidR="00A54B9C" w:rsidRPr="00A54B9C" w:rsidSect="00A54B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6833"/>
    <w:multiLevelType w:val="multilevel"/>
    <w:tmpl w:val="94948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E9691E"/>
    <w:multiLevelType w:val="multilevel"/>
    <w:tmpl w:val="EF342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176E54"/>
    <w:multiLevelType w:val="multilevel"/>
    <w:tmpl w:val="A2923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2A7066"/>
    <w:multiLevelType w:val="multilevel"/>
    <w:tmpl w:val="9132A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4C1BBA"/>
    <w:multiLevelType w:val="multilevel"/>
    <w:tmpl w:val="E09AF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702E9C"/>
    <w:multiLevelType w:val="multilevel"/>
    <w:tmpl w:val="B84CF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8530801">
    <w:abstractNumId w:val="3"/>
  </w:num>
  <w:num w:numId="2" w16cid:durableId="87971592">
    <w:abstractNumId w:val="2"/>
  </w:num>
  <w:num w:numId="3" w16cid:durableId="1459296870">
    <w:abstractNumId w:val="1"/>
  </w:num>
  <w:num w:numId="4" w16cid:durableId="455148400">
    <w:abstractNumId w:val="4"/>
  </w:num>
  <w:num w:numId="5" w16cid:durableId="772365772">
    <w:abstractNumId w:val="0"/>
  </w:num>
  <w:num w:numId="6" w16cid:durableId="19353600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9F4"/>
    <w:rsid w:val="00017F0E"/>
    <w:rsid w:val="00045324"/>
    <w:rsid w:val="00354225"/>
    <w:rsid w:val="00601919"/>
    <w:rsid w:val="00602B3E"/>
    <w:rsid w:val="00623F97"/>
    <w:rsid w:val="006409F4"/>
    <w:rsid w:val="00645CEE"/>
    <w:rsid w:val="0072421D"/>
    <w:rsid w:val="007D6248"/>
    <w:rsid w:val="008012A0"/>
    <w:rsid w:val="0091173D"/>
    <w:rsid w:val="00993373"/>
    <w:rsid w:val="00A54B9C"/>
    <w:rsid w:val="00A82DBD"/>
    <w:rsid w:val="00B92988"/>
    <w:rsid w:val="00C0007A"/>
    <w:rsid w:val="00C6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634617"/>
  <w15:chartTrackingRefBased/>
  <w15:docId w15:val="{F96904F5-55F3-304E-AB95-D9372D662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  <w:style w:type="paragraph" w:styleId="NormalWeb">
    <w:name w:val="Normal (Web)"/>
    <w:basedOn w:val="Normal"/>
    <w:uiPriority w:val="99"/>
    <w:semiHidden/>
    <w:unhideWhenUsed/>
    <w:rsid w:val="00A54B9C"/>
    <w:pPr>
      <w:spacing w:before="100" w:beforeAutospacing="1" w:after="100" w:afterAutospacing="1" w:line="240" w:lineRule="auto"/>
    </w:pPr>
    <w:rPr>
      <w:rFonts w:eastAsia="Times New Roman"/>
      <w:b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4</cp:revision>
  <dcterms:created xsi:type="dcterms:W3CDTF">2025-08-20T07:04:00Z</dcterms:created>
  <dcterms:modified xsi:type="dcterms:W3CDTF">2025-08-29T07:29:00Z</dcterms:modified>
</cp:coreProperties>
</file>